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70BFE" w14:textId="77777777" w:rsidR="007D4BDA" w:rsidRDefault="007D4BDA" w:rsidP="007D4BDA">
      <w:pPr>
        <w:rPr>
          <w:rFonts w:ascii="Times New Roman" w:hAnsi="Times New Roman" w:cs="Times New Roman"/>
          <w:b/>
          <w:bCs/>
        </w:rPr>
      </w:pPr>
    </w:p>
    <w:p w14:paraId="0AAA83BB" w14:textId="54F04FED" w:rsidR="007D4BDA" w:rsidRDefault="007D4BDA" w:rsidP="007D4BDA">
      <w:pPr>
        <w:rPr>
          <w:rFonts w:ascii="Times New Roman" w:hAnsi="Times New Roman" w:cs="Times New Roman"/>
          <w:b/>
          <w:bCs/>
        </w:rPr>
      </w:pPr>
      <w:r w:rsidRPr="009923CB"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  <w:b/>
          <w:bCs/>
        </w:rPr>
        <w:t>Moran’s I Spatial Autocorrelation for the analysis grid points across cut blocks in the Upper Goulburn and Thomson water supply projection areas</w:t>
      </w:r>
    </w:p>
    <w:tbl>
      <w:tblPr>
        <w:tblW w:w="9064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09"/>
        <w:gridCol w:w="1110"/>
        <w:gridCol w:w="1110"/>
        <w:gridCol w:w="1110"/>
        <w:gridCol w:w="1110"/>
        <w:gridCol w:w="1110"/>
      </w:tblGrid>
      <w:tr w:rsidR="007D4BDA" w:rsidRPr="00DF72B1" w14:paraId="0B05C2C4" w14:textId="77777777" w:rsidTr="00A955C6">
        <w:trPr>
          <w:trHeight w:val="68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C4BEA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92594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3362E1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Moran's Index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5097C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Expected Index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29D048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284C1F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FD25BD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DB3C1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</w:tr>
      <w:tr w:rsidR="007D4BDA" w:rsidRPr="00DF72B1" w14:paraId="79F02736" w14:textId="77777777" w:rsidTr="00A955C6">
        <w:trPr>
          <w:trHeight w:val="32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70D8FE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  <w:p w14:paraId="5E565B52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FA40DE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LiDAR 1m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97439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08C183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F4874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64340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42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EB847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7072C7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</w:tr>
      <w:tr w:rsidR="007D4BDA" w:rsidRPr="00DF72B1" w14:paraId="6A54C984" w14:textId="77777777" w:rsidTr="00A955C6">
        <w:trPr>
          <w:trHeight w:val="320"/>
        </w:trPr>
        <w:tc>
          <w:tcPr>
            <w:tcW w:w="1129" w:type="dxa"/>
            <w:vMerge/>
            <w:noWrap/>
            <w:vAlign w:val="center"/>
            <w:hideMark/>
          </w:tcPr>
          <w:p w14:paraId="0D1D4A8A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C156CB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LiDAR F5m </w:t>
            </w:r>
          </w:p>
        </w:tc>
        <w:tc>
          <w:tcPr>
            <w:tcW w:w="1109" w:type="dxa"/>
            <w:noWrap/>
            <w:vAlign w:val="center"/>
            <w:hideMark/>
          </w:tcPr>
          <w:p w14:paraId="0F2B683D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110" w:type="dxa"/>
            <w:noWrap/>
            <w:vAlign w:val="center"/>
            <w:hideMark/>
          </w:tcPr>
          <w:p w14:paraId="0F4AB25F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10" w:type="dxa"/>
            <w:noWrap/>
            <w:vAlign w:val="center"/>
            <w:hideMark/>
          </w:tcPr>
          <w:p w14:paraId="3FA9A18E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0" w:type="dxa"/>
            <w:noWrap/>
            <w:vAlign w:val="center"/>
            <w:hideMark/>
          </w:tcPr>
          <w:p w14:paraId="69A7A385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763</w:t>
            </w:r>
          </w:p>
        </w:tc>
        <w:tc>
          <w:tcPr>
            <w:tcW w:w="1110" w:type="dxa"/>
            <w:noWrap/>
            <w:vAlign w:val="center"/>
            <w:hideMark/>
          </w:tcPr>
          <w:p w14:paraId="5F390479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110" w:type="dxa"/>
            <w:noWrap/>
            <w:vAlign w:val="center"/>
            <w:hideMark/>
          </w:tcPr>
          <w:p w14:paraId="296D8A0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</w:tr>
      <w:tr w:rsidR="007D4BDA" w:rsidRPr="00DF72B1" w14:paraId="08F879A9" w14:textId="77777777" w:rsidTr="00A955C6">
        <w:trPr>
          <w:trHeight w:val="320"/>
        </w:trPr>
        <w:tc>
          <w:tcPr>
            <w:tcW w:w="1129" w:type="dxa"/>
            <w:vMerge/>
            <w:noWrap/>
            <w:vAlign w:val="center"/>
            <w:hideMark/>
          </w:tcPr>
          <w:p w14:paraId="51C3B5C7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21718D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DTM </w:t>
            </w:r>
          </w:p>
        </w:tc>
        <w:tc>
          <w:tcPr>
            <w:tcW w:w="1109" w:type="dxa"/>
            <w:noWrap/>
            <w:vAlign w:val="center"/>
            <w:hideMark/>
          </w:tcPr>
          <w:p w14:paraId="0A0E1B6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10" w:type="dxa"/>
            <w:noWrap/>
            <w:vAlign w:val="center"/>
            <w:hideMark/>
          </w:tcPr>
          <w:p w14:paraId="5A3DBE1E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10" w:type="dxa"/>
            <w:noWrap/>
            <w:vAlign w:val="center"/>
            <w:hideMark/>
          </w:tcPr>
          <w:p w14:paraId="0DB3693B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0" w:type="dxa"/>
            <w:noWrap/>
            <w:vAlign w:val="center"/>
            <w:hideMark/>
          </w:tcPr>
          <w:p w14:paraId="36D8B83A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110" w:type="dxa"/>
            <w:noWrap/>
            <w:vAlign w:val="center"/>
            <w:hideMark/>
          </w:tcPr>
          <w:p w14:paraId="332060F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1110" w:type="dxa"/>
            <w:noWrap/>
            <w:vAlign w:val="center"/>
            <w:hideMark/>
          </w:tcPr>
          <w:p w14:paraId="7C3499AD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</w:tr>
      <w:tr w:rsidR="007D4BDA" w:rsidRPr="00DF72B1" w14:paraId="0A2FFD94" w14:textId="77777777" w:rsidTr="00A955C6">
        <w:trPr>
          <w:trHeight w:val="32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600CF4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DDCE32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SRTM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3C4108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97CD31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A778E3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57D1F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DF43E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FFAA2B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</w:tr>
      <w:tr w:rsidR="007D4BDA" w:rsidRPr="00DF72B1" w14:paraId="53B9E0DC" w14:textId="77777777" w:rsidTr="00A955C6">
        <w:trPr>
          <w:trHeight w:val="320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1FD4F4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  <w:p w14:paraId="56398BB3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B143FD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LiDAR 1m 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8A4BAD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8614F9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DF683A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AE55C3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7.894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1CC16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3462A9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  <w:tr w:rsidR="007D4BDA" w:rsidRPr="00DF72B1" w14:paraId="43F5FC19" w14:textId="77777777" w:rsidTr="00A955C6">
        <w:trPr>
          <w:trHeight w:val="320"/>
        </w:trPr>
        <w:tc>
          <w:tcPr>
            <w:tcW w:w="1129" w:type="dxa"/>
            <w:vMerge/>
            <w:noWrap/>
            <w:vAlign w:val="center"/>
            <w:hideMark/>
          </w:tcPr>
          <w:p w14:paraId="1CF42E51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A19D7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DTM </w:t>
            </w:r>
          </w:p>
        </w:tc>
        <w:tc>
          <w:tcPr>
            <w:tcW w:w="1109" w:type="dxa"/>
            <w:noWrap/>
            <w:vAlign w:val="center"/>
            <w:hideMark/>
          </w:tcPr>
          <w:p w14:paraId="79228F01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110" w:type="dxa"/>
            <w:noWrap/>
            <w:vAlign w:val="center"/>
            <w:hideMark/>
          </w:tcPr>
          <w:p w14:paraId="3DD52315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10" w:type="dxa"/>
            <w:noWrap/>
            <w:vAlign w:val="center"/>
            <w:hideMark/>
          </w:tcPr>
          <w:p w14:paraId="34AFB113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0" w:type="dxa"/>
            <w:noWrap/>
            <w:vAlign w:val="center"/>
            <w:hideMark/>
          </w:tcPr>
          <w:p w14:paraId="5328F494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7.689</w:t>
            </w:r>
          </w:p>
        </w:tc>
        <w:tc>
          <w:tcPr>
            <w:tcW w:w="1110" w:type="dxa"/>
            <w:noWrap/>
            <w:vAlign w:val="center"/>
            <w:hideMark/>
          </w:tcPr>
          <w:p w14:paraId="653BA0F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noWrap/>
            <w:vAlign w:val="center"/>
            <w:hideMark/>
          </w:tcPr>
          <w:p w14:paraId="3B9AFD58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  <w:tr w:rsidR="007D4BDA" w:rsidRPr="00DF72B1" w14:paraId="6B95771B" w14:textId="77777777" w:rsidTr="00A955C6">
        <w:trPr>
          <w:trHeight w:val="320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D530D6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BF4ED7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 xml:space="preserve">SRTM 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408AC9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192472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982B0B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B801C3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7.94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287B98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1A4352" w14:textId="77777777" w:rsidR="007D4BDA" w:rsidRPr="00A532C0" w:rsidRDefault="007D4BDA" w:rsidP="00A95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C0">
              <w:rPr>
                <w:rFonts w:ascii="Times New Roman" w:hAnsi="Times New Roman" w:cs="Times New Roman"/>
                <w:sz w:val="20"/>
                <w:szCs w:val="20"/>
              </w:rPr>
              <w:t>Clustered</w:t>
            </w:r>
          </w:p>
        </w:tc>
      </w:tr>
    </w:tbl>
    <w:p w14:paraId="60072A3D" w14:textId="77777777" w:rsidR="007D4BDA" w:rsidRDefault="007D4BDA" w:rsidP="007D4BDA">
      <w:pPr>
        <w:rPr>
          <w:rFonts w:ascii="Times New Roman" w:hAnsi="Times New Roman" w:cs="Times New Roman"/>
        </w:rPr>
      </w:pPr>
    </w:p>
    <w:p w14:paraId="3F6E73BB" w14:textId="77777777" w:rsidR="00FB5E28" w:rsidRPr="007D4BDA" w:rsidRDefault="008748E7" w:rsidP="007D4BDA"/>
    <w:sectPr w:rsidR="00FB5E28" w:rsidRPr="007D4BDA" w:rsidSect="00B537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0D031" w14:textId="77777777" w:rsidR="00771EFE" w:rsidRDefault="00771EFE" w:rsidP="00A77792">
      <w:pPr>
        <w:spacing w:after="0" w:line="240" w:lineRule="auto"/>
      </w:pPr>
      <w:r>
        <w:separator/>
      </w:r>
    </w:p>
  </w:endnote>
  <w:endnote w:type="continuationSeparator" w:id="0">
    <w:p w14:paraId="6CD58128" w14:textId="77777777" w:rsidR="00771EFE" w:rsidRDefault="00771EFE" w:rsidP="00A77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C4D8E" w14:textId="77777777" w:rsidR="00771EFE" w:rsidRDefault="00771EFE" w:rsidP="00A77792">
      <w:pPr>
        <w:spacing w:after="0" w:line="240" w:lineRule="auto"/>
      </w:pPr>
      <w:r>
        <w:separator/>
      </w:r>
    </w:p>
  </w:footnote>
  <w:footnote w:type="continuationSeparator" w:id="0">
    <w:p w14:paraId="291A127D" w14:textId="77777777" w:rsidR="00771EFE" w:rsidRDefault="00771EFE" w:rsidP="00A777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DC45B3"/>
    <w:multiLevelType w:val="hybridMultilevel"/>
    <w:tmpl w:val="416EA8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010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792"/>
    <w:rsid w:val="00075B4C"/>
    <w:rsid w:val="001071D4"/>
    <w:rsid w:val="002C6F15"/>
    <w:rsid w:val="004572C5"/>
    <w:rsid w:val="0046195B"/>
    <w:rsid w:val="00481172"/>
    <w:rsid w:val="00487A88"/>
    <w:rsid w:val="004C0ECA"/>
    <w:rsid w:val="004E0987"/>
    <w:rsid w:val="005A610B"/>
    <w:rsid w:val="006020E6"/>
    <w:rsid w:val="00637306"/>
    <w:rsid w:val="00647A78"/>
    <w:rsid w:val="00674801"/>
    <w:rsid w:val="006C3ABB"/>
    <w:rsid w:val="00700BA6"/>
    <w:rsid w:val="00771EFE"/>
    <w:rsid w:val="00784726"/>
    <w:rsid w:val="007B06B9"/>
    <w:rsid w:val="007D4BDA"/>
    <w:rsid w:val="007D5C08"/>
    <w:rsid w:val="008748E7"/>
    <w:rsid w:val="008C6C26"/>
    <w:rsid w:val="00A67488"/>
    <w:rsid w:val="00A77792"/>
    <w:rsid w:val="00A82B07"/>
    <w:rsid w:val="00B4235C"/>
    <w:rsid w:val="00B537D6"/>
    <w:rsid w:val="00B86431"/>
    <w:rsid w:val="00B90150"/>
    <w:rsid w:val="00BE137A"/>
    <w:rsid w:val="00C10494"/>
    <w:rsid w:val="00C323DF"/>
    <w:rsid w:val="00C6332B"/>
    <w:rsid w:val="00CC082C"/>
    <w:rsid w:val="00DB4F46"/>
    <w:rsid w:val="00DB6A5C"/>
    <w:rsid w:val="00E0090C"/>
    <w:rsid w:val="00E20E08"/>
    <w:rsid w:val="00E622E9"/>
    <w:rsid w:val="00EB4046"/>
    <w:rsid w:val="00EC384C"/>
    <w:rsid w:val="00EF016C"/>
    <w:rsid w:val="00F047C5"/>
    <w:rsid w:val="00F956DA"/>
    <w:rsid w:val="00FA4637"/>
    <w:rsid w:val="00FB2155"/>
    <w:rsid w:val="00FB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C823EA"/>
  <w15:chartTrackingRefBased/>
  <w15:docId w15:val="{4997FE1C-0BC5-2C44-932F-56F9D814C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79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779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7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7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7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777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77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79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777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792"/>
    <w:rPr>
      <w:sz w:val="22"/>
      <w:szCs w:val="22"/>
    </w:rPr>
  </w:style>
  <w:style w:type="table" w:styleId="TableGrid">
    <w:name w:val="Table Grid"/>
    <w:basedOn w:val="TableNormal"/>
    <w:uiPriority w:val="39"/>
    <w:rsid w:val="00A777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A77792"/>
  </w:style>
  <w:style w:type="paragraph" w:styleId="Revision">
    <w:name w:val="Revision"/>
    <w:hidden/>
    <w:uiPriority w:val="99"/>
    <w:semiHidden/>
    <w:rsid w:val="00A77792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777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7792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77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7792"/>
    <w:rPr>
      <w:rFonts w:ascii="Calibri" w:hAnsi="Calibri" w:cs="Calibri"/>
      <w:noProof/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79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777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illiams</dc:creator>
  <cp:keywords/>
  <dc:description/>
  <cp:lastModifiedBy>Srinivas Boppana</cp:lastModifiedBy>
  <cp:revision>5</cp:revision>
  <dcterms:created xsi:type="dcterms:W3CDTF">2022-03-17T05:07:00Z</dcterms:created>
  <dcterms:modified xsi:type="dcterms:W3CDTF">2022-07-19T10:15:00Z</dcterms:modified>
</cp:coreProperties>
</file>